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3DCC4" w14:textId="77777777" w:rsidR="002A436A" w:rsidRDefault="002A436A" w:rsidP="002A436A">
      <w:pPr>
        <w:rPr>
          <w:i/>
          <w:iCs/>
        </w:rPr>
      </w:pPr>
      <w:r w:rsidRPr="002A436A">
        <w:rPr>
          <w:i/>
          <w:iCs/>
        </w:rPr>
        <w:t xml:space="preserve">Title: </w:t>
      </w:r>
      <w:proofErr w:type="spellStart"/>
      <w:r w:rsidRPr="002A436A">
        <w:rPr>
          <w:i/>
          <w:iCs/>
        </w:rPr>
        <w:t>Neurometabolite</w:t>
      </w:r>
      <w:proofErr w:type="spellEnd"/>
      <w:r w:rsidRPr="002A436A">
        <w:rPr>
          <w:i/>
          <w:iCs/>
        </w:rPr>
        <w:t xml:space="preserve"> Alterations in Gulf War Illness: A Whole-Brain Magnetic Resonance Spectroscopy </w:t>
      </w:r>
    </w:p>
    <w:p w14:paraId="67E33786" w14:textId="77777777" w:rsidR="002A436A" w:rsidRDefault="002A436A" w:rsidP="002A436A">
      <w:pPr>
        <w:rPr>
          <w:i/>
          <w:iCs/>
        </w:rPr>
      </w:pPr>
      <w:r w:rsidRPr="002A436A">
        <w:rPr>
          <w:i/>
          <w:iCs/>
        </w:rPr>
        <w:t xml:space="preserve">Study Authors: Chloe Jones*, Olivia Haskin, Jarred Younger </w:t>
      </w:r>
    </w:p>
    <w:p w14:paraId="346399DE" w14:textId="77777777" w:rsidR="002A436A" w:rsidRDefault="002A436A" w:rsidP="002A436A">
      <w:pPr>
        <w:rPr>
          <w:i/>
          <w:iCs/>
        </w:rPr>
      </w:pPr>
      <w:r w:rsidRPr="002A436A">
        <w:rPr>
          <w:i/>
          <w:iCs/>
        </w:rPr>
        <w:t xml:space="preserve">Affiliation for all authors: Department of Psychology, The University of Alabama at </w:t>
      </w:r>
      <w:proofErr w:type="gramStart"/>
      <w:r w:rsidRPr="002A436A">
        <w:rPr>
          <w:i/>
          <w:iCs/>
        </w:rPr>
        <w:t>Birmingham,  Birmingham</w:t>
      </w:r>
      <w:proofErr w:type="gramEnd"/>
      <w:r w:rsidRPr="002A436A">
        <w:rPr>
          <w:i/>
          <w:iCs/>
        </w:rPr>
        <w:t>, AL, USA 35233</w:t>
      </w:r>
    </w:p>
    <w:p w14:paraId="4DA72C06" w14:textId="4D8ED6C1" w:rsidR="002A436A" w:rsidRDefault="002A436A" w:rsidP="002A436A">
      <w:pPr>
        <w:rPr>
          <w:i/>
          <w:iCs/>
        </w:rPr>
      </w:pPr>
      <w:r w:rsidRPr="002A436A">
        <w:rPr>
          <w:i/>
          <w:iCs/>
        </w:rPr>
        <w:t>*</w:t>
      </w:r>
      <w:r w:rsidRPr="002A436A">
        <w:rPr>
          <w:b/>
          <w:bCs/>
          <w:i/>
          <w:iCs/>
        </w:rPr>
        <w:t>Correspondence</w:t>
      </w:r>
      <w:r w:rsidRPr="002A436A">
        <w:rPr>
          <w:i/>
          <w:iCs/>
        </w:rPr>
        <w:t xml:space="preserve">: </w:t>
      </w:r>
      <w:hyperlink r:id="rId4" w:history="1">
        <w:r w:rsidRPr="00A5066C">
          <w:rPr>
            <w:rStyle w:val="Hyperlink"/>
            <w:i/>
            <w:iCs/>
          </w:rPr>
          <w:t>chloej@uab.edu</w:t>
        </w:r>
      </w:hyperlink>
    </w:p>
    <w:p w14:paraId="230CA4A3" w14:textId="77777777" w:rsidR="002A436A" w:rsidRDefault="002A436A" w:rsidP="002A436A">
      <w:pPr>
        <w:rPr>
          <w:i/>
          <w:iCs/>
        </w:rPr>
      </w:pPr>
    </w:p>
    <w:p w14:paraId="3813CA60" w14:textId="77777777" w:rsidR="002A436A" w:rsidRDefault="002A436A" w:rsidP="002A436A">
      <w:pPr>
        <w:rPr>
          <w:i/>
          <w:iCs/>
        </w:rPr>
      </w:pPr>
    </w:p>
    <w:p w14:paraId="00C4DE32" w14:textId="4788295A" w:rsidR="002A436A" w:rsidRDefault="002A436A" w:rsidP="002A436A">
      <w:pPr>
        <w:rPr>
          <w:i/>
          <w:iCs/>
        </w:rPr>
      </w:pPr>
      <w:r>
        <w:rPr>
          <w:i/>
          <w:iCs/>
        </w:rPr>
        <w:t>Nonp</w:t>
      </w:r>
      <w:r w:rsidRPr="009B79A0">
        <w:rPr>
          <w:i/>
          <w:iCs/>
        </w:rPr>
        <w:t xml:space="preserve">arametric Bivariate Correlations between </w:t>
      </w:r>
      <w:r>
        <w:rPr>
          <w:i/>
          <w:iCs/>
        </w:rPr>
        <w:t xml:space="preserve">Average Brain Markers and Symptoms </w:t>
      </w:r>
      <w:r w:rsidRPr="009B79A0">
        <w:rPr>
          <w:i/>
          <w:iCs/>
        </w:rPr>
        <w:t>Controlling for Age and BMI</w:t>
      </w:r>
    </w:p>
    <w:p w14:paraId="33406E9C" w14:textId="77777777" w:rsidR="002A436A" w:rsidRPr="009B79A0" w:rsidRDefault="002A436A" w:rsidP="002A436A">
      <w:pPr>
        <w:rPr>
          <w:i/>
          <w:iCs/>
        </w:rPr>
      </w:pPr>
    </w:p>
    <w:tbl>
      <w:tblPr>
        <w:tblW w:w="8748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710"/>
        <w:gridCol w:w="1818"/>
      </w:tblGrid>
      <w:tr w:rsidR="002A436A" w:rsidRPr="00F62218" w14:paraId="75E7B0EA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CD19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Average Brain Choline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0AAB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27B0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56D8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34F038D5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F392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Chol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1DE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4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F60C" w14:textId="428C4516" w:rsidR="002A436A" w:rsidRPr="00F62218" w:rsidRDefault="009E2957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2A436A" w:rsidRPr="00F62218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D6A5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1</w:t>
            </w:r>
          </w:p>
        </w:tc>
      </w:tr>
      <w:tr w:rsidR="002A436A" w:rsidRPr="00F62218" w14:paraId="0CD1835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C10264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85AD5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56C0FD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36651A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2A436A" w:rsidRPr="00F62218" w14:paraId="39CAE6E6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CA7915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Fatigue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7FAB6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E0088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4B4090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7</w:t>
            </w:r>
          </w:p>
        </w:tc>
      </w:tr>
      <w:tr w:rsidR="002A436A" w:rsidRPr="00F62218" w14:paraId="7A710D9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808D68E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1BC6A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9FB514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3F288A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8</w:t>
            </w:r>
          </w:p>
        </w:tc>
      </w:tr>
      <w:tr w:rsidR="002A436A" w:rsidRPr="00F62218" w14:paraId="69DE20F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E241A8C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1B56E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E0F6C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678EC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0</w:t>
            </w:r>
          </w:p>
        </w:tc>
      </w:tr>
      <w:tr w:rsidR="002A436A" w:rsidRPr="00F62218" w14:paraId="04DC6A3D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9A3A369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Neurologic/Cognitive/Mood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C0BA6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BBD14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958F5D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1</w:t>
            </w:r>
          </w:p>
        </w:tc>
      </w:tr>
      <w:tr w:rsidR="002A436A" w:rsidRPr="00F62218" w14:paraId="46DDB10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6E468ED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S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99F98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05A68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D33D2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9</w:t>
            </w:r>
          </w:p>
        </w:tc>
      </w:tr>
      <w:tr w:rsidR="002A436A" w:rsidRPr="00F62218" w14:paraId="633ED253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1DDF5D2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Gastrointestinal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2C58A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52A11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FACAB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2</w:t>
            </w:r>
          </w:p>
        </w:tc>
      </w:tr>
      <w:tr w:rsidR="002A436A" w:rsidRPr="00F62218" w14:paraId="720EFE03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1794D0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B4E78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22D22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4E5E1A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</w:tr>
      <w:tr w:rsidR="002A436A" w:rsidRPr="00F62218" w14:paraId="036BDDE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433AF54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Chol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D9F51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9D644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A1DC71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7A125DF8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B0C0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Chol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A5E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FEF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08D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6</w:t>
            </w:r>
          </w:p>
        </w:tc>
      </w:tr>
      <w:tr w:rsidR="002A436A" w:rsidRPr="00F62218" w14:paraId="789D4A57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BFDF0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lastRenderedPageBreak/>
              <w:t>Average Brain Creatine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9A9F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B4BE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B42C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6C61E24B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F67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Creat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639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4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21C0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7554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2A436A" w:rsidRPr="00F62218" w14:paraId="76954C91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2333BB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87186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BEF17F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F435EB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2A436A" w:rsidRPr="00F62218" w14:paraId="3F02934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A74648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Gastrointestinal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40141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4FB1B0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160860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</w:tr>
      <w:tr w:rsidR="002A436A" w:rsidRPr="00F62218" w14:paraId="16556023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0D82736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I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65337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73FE79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4F6422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7</w:t>
            </w:r>
          </w:p>
        </w:tc>
      </w:tr>
      <w:tr w:rsidR="002A436A" w:rsidRPr="00F62218" w14:paraId="03B8F5F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455E37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05759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7D4F1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C4FFD6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8</w:t>
            </w:r>
          </w:p>
        </w:tc>
      </w:tr>
      <w:tr w:rsidR="002A436A" w:rsidRPr="00F62218" w14:paraId="1203A76D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9BFE7C1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Neurologic/Cognitive/Mood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2AC2B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7C93A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39A88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2</w:t>
            </w:r>
          </w:p>
        </w:tc>
      </w:tr>
      <w:tr w:rsidR="002A436A" w:rsidRPr="00F62218" w14:paraId="41A8E83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3ACCA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Fatigue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C9E42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42A2E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715A7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2</w:t>
            </w:r>
          </w:p>
        </w:tc>
      </w:tr>
      <w:tr w:rsidR="002A436A" w:rsidRPr="00F62218" w14:paraId="0A6285E4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7E257E9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S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5340C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E85EB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A877A1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5</w:t>
            </w:r>
          </w:p>
        </w:tc>
      </w:tr>
      <w:tr w:rsidR="002A436A" w:rsidRPr="00F62218" w14:paraId="5F17A47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0B739A6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2B432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BC5C0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235F9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6</w:t>
            </w:r>
          </w:p>
        </w:tc>
      </w:tr>
      <w:tr w:rsidR="002A436A" w:rsidRPr="00F62218" w14:paraId="7221508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90E0775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40E84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1AA36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FCBE6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0</w:t>
            </w:r>
          </w:p>
        </w:tc>
      </w:tr>
      <w:tr w:rsidR="002A436A" w:rsidRPr="00F62218" w14:paraId="72CC0703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31B4674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Crea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6A89E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398B3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6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C9E5FB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4</w:t>
            </w:r>
          </w:p>
        </w:tc>
      </w:tr>
      <w:tr w:rsidR="002A436A" w:rsidRPr="00F62218" w14:paraId="5460B13A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FC1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Creat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F8A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95E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6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B52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0</w:t>
            </w:r>
          </w:p>
        </w:tc>
      </w:tr>
      <w:tr w:rsidR="002A436A" w:rsidRPr="00F62218" w14:paraId="580ADD82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BE02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Average Brain Lactate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3091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097C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BF17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249ECD1D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B37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Lacta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DED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81F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1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33E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0</w:t>
            </w:r>
          </w:p>
        </w:tc>
      </w:tr>
      <w:tr w:rsidR="002A436A" w:rsidRPr="00F62218" w14:paraId="7EF574D5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B2F85F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33F41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2793E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611F2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4CE61E3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99002C5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C70EE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940E8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1FF5ED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2</w:t>
            </w:r>
          </w:p>
        </w:tc>
      </w:tr>
      <w:tr w:rsidR="002A436A" w:rsidRPr="00F62218" w14:paraId="170BD323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3231CF2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1A436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97EDC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89C9B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2</w:t>
            </w:r>
          </w:p>
        </w:tc>
      </w:tr>
      <w:tr w:rsidR="002A436A" w:rsidRPr="00F62218" w14:paraId="1E0EB1FD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AFA9E6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I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15C1A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B23EF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F265EC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5</w:t>
            </w:r>
          </w:p>
        </w:tc>
      </w:tr>
      <w:tr w:rsidR="002A436A" w:rsidRPr="00F62218" w14:paraId="3523579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4CF0B81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Fatigue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F9307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C57F4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AB0A129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9</w:t>
            </w:r>
          </w:p>
        </w:tc>
      </w:tr>
      <w:tr w:rsidR="002A436A" w:rsidRPr="00F62218" w14:paraId="23519926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7E52B4E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BB203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CE848A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3BF7754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66</w:t>
            </w:r>
          </w:p>
        </w:tc>
      </w:tr>
      <w:tr w:rsidR="002A436A" w:rsidRPr="00F62218" w14:paraId="6396E9F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6D1329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lastRenderedPageBreak/>
              <w:t>BPI-S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84C2E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358B1B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26625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6</w:t>
            </w:r>
          </w:p>
        </w:tc>
      </w:tr>
      <w:tr w:rsidR="002A436A" w:rsidRPr="00F62218" w14:paraId="741477AA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F9B4E9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Neurologic/Cognitive/Mood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232C8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712FC9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42F09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7</w:t>
            </w:r>
          </w:p>
        </w:tc>
      </w:tr>
      <w:tr w:rsidR="002A436A" w:rsidRPr="00F62218" w14:paraId="241908B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03FB868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Gastrointestinal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924D2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A726D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6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8AC79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0</w:t>
            </w:r>
          </w:p>
        </w:tc>
      </w:tr>
      <w:tr w:rsidR="002A436A" w:rsidRPr="00F62218" w14:paraId="60C214A1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F7018D0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Lact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74D69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58BEB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9928E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6</w:t>
            </w:r>
          </w:p>
        </w:tc>
      </w:tr>
      <w:tr w:rsidR="002A436A" w:rsidRPr="00F62218" w14:paraId="4EB1EA90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5D0D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Lact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792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17F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866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9</w:t>
            </w:r>
          </w:p>
        </w:tc>
      </w:tr>
      <w:tr w:rsidR="002A436A" w:rsidRPr="00F62218" w14:paraId="4F061E9C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0806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Average Brain Myo-Inositol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B1DC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228C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2E05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64A992E2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23C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I &amp; Average Brain Myo-Inosit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8D9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FDE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F1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3</w:t>
            </w:r>
          </w:p>
        </w:tc>
      </w:tr>
      <w:tr w:rsidR="002A436A" w:rsidRPr="00F62218" w14:paraId="3431218F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74C22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49ABD6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51FDC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813DE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6</w:t>
            </w:r>
          </w:p>
        </w:tc>
      </w:tr>
      <w:tr w:rsidR="002A436A" w:rsidRPr="00F62218" w14:paraId="10F964A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BE145D6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1093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0C7BF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FBC67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8</w:t>
            </w:r>
          </w:p>
        </w:tc>
      </w:tr>
      <w:tr w:rsidR="002A436A" w:rsidRPr="00F62218" w14:paraId="433CCA1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A970E98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Neurologic/Cognitive/Mood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17B25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21744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764B8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1</w:t>
            </w:r>
          </w:p>
        </w:tc>
      </w:tr>
      <w:tr w:rsidR="002A436A" w:rsidRPr="00F62218" w14:paraId="15C3FF99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E22CAB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S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C6FAC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8FCEF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304447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2</w:t>
            </w:r>
          </w:p>
        </w:tc>
      </w:tr>
      <w:tr w:rsidR="002A436A" w:rsidRPr="00F62218" w14:paraId="32B3DC39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B314D0D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Fatigue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65B59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F4B28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371E03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5382510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91457A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73F03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D4726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35F19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7671AA3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96C2AB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AFF49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47289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6ECD34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2</w:t>
            </w:r>
          </w:p>
        </w:tc>
      </w:tr>
      <w:tr w:rsidR="002A436A" w:rsidRPr="00F62218" w14:paraId="4EF8BDA4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9B3FEC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Gastrointestinal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EFE8A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BDE13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75819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5</w:t>
            </w:r>
          </w:p>
        </w:tc>
      </w:tr>
      <w:tr w:rsidR="002A436A" w:rsidRPr="00F62218" w14:paraId="74EC5C85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790234E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A7424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A74B1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6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F8269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4</w:t>
            </w:r>
          </w:p>
        </w:tc>
      </w:tr>
      <w:tr w:rsidR="002A436A" w:rsidRPr="00F62218" w14:paraId="0E4F30B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AA63DF9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Myo-Inosit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A4434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B537F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1308AF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76</w:t>
            </w:r>
          </w:p>
        </w:tc>
      </w:tr>
      <w:tr w:rsidR="002A436A" w:rsidRPr="00F62218" w14:paraId="4D6F2E7C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DAC8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Myo-Inosit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F46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499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99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E91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99</w:t>
            </w:r>
          </w:p>
        </w:tc>
      </w:tr>
      <w:tr w:rsidR="002A436A" w:rsidRPr="00F62218" w14:paraId="05909923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331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lastRenderedPageBreak/>
              <w:t>Average Brain NAA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1119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BB15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ED29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47B4E1D8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7762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NA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AFC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986B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0CC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</w:tr>
      <w:tr w:rsidR="002A436A" w:rsidRPr="00F62218" w14:paraId="58A1B380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48F41D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C9AB7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C2DCA6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B97C65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8</w:t>
            </w:r>
          </w:p>
        </w:tc>
      </w:tr>
      <w:tr w:rsidR="002A436A" w:rsidRPr="00F62218" w14:paraId="0EB4144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E702DE9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9E198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45969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AE530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9</w:t>
            </w:r>
          </w:p>
        </w:tc>
      </w:tr>
      <w:tr w:rsidR="002A436A" w:rsidRPr="00F62218" w14:paraId="333C5C20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D7AAE60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Neurologic/Cognitive/Mood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076C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58E12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1C30FA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9</w:t>
            </w:r>
          </w:p>
        </w:tc>
      </w:tr>
      <w:tr w:rsidR="002A436A" w:rsidRPr="00F62218" w14:paraId="5858F8D8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DA70508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Fatigue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8C05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78ECC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6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1F85B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1</w:t>
            </w:r>
          </w:p>
        </w:tc>
      </w:tr>
      <w:tr w:rsidR="002A436A" w:rsidRPr="00F62218" w14:paraId="7A4E80CB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84F67FC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I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50F8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40A35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C7853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8</w:t>
            </w:r>
          </w:p>
        </w:tc>
      </w:tr>
      <w:tr w:rsidR="002A436A" w:rsidRPr="00F62218" w14:paraId="3D7CD97B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0AFE894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Gastrointestinal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A40C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139896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2D1963A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6</w:t>
            </w:r>
          </w:p>
        </w:tc>
      </w:tr>
      <w:tr w:rsidR="002A436A" w:rsidRPr="00F62218" w14:paraId="31F858F2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9B0162E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4FD30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5F982C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5DA7B9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2D4E2088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F79159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S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3E9F0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684AA1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03CFF9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7</w:t>
            </w:r>
          </w:p>
        </w:tc>
      </w:tr>
      <w:tr w:rsidR="002A436A" w:rsidRPr="00F62218" w14:paraId="559E13B1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942C72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DF820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8CB1C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E8D165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5</w:t>
            </w:r>
          </w:p>
        </w:tc>
      </w:tr>
      <w:tr w:rsidR="002A436A" w:rsidRPr="00F62218" w14:paraId="6394B688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C66473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NA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C6E19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CA6607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B90F8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9</w:t>
            </w:r>
          </w:p>
        </w:tc>
      </w:tr>
      <w:tr w:rsidR="002A436A" w:rsidRPr="00F62218" w14:paraId="76BB5800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642F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NA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44A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8661" w14:textId="77777777" w:rsidR="002A436A" w:rsidRPr="00F62218" w:rsidRDefault="002A436A" w:rsidP="00C925C7">
            <w:pPr>
              <w:jc w:val="right"/>
              <w:rPr>
                <w:b/>
                <w:bCs/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EF6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6</w:t>
            </w:r>
          </w:p>
        </w:tc>
      </w:tr>
      <w:tr w:rsidR="002A436A" w:rsidRPr="00F62218" w14:paraId="2E95EDD9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C00AC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Average Brain Temperature Pairwise Cor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285F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98F5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D1B8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b/>
                <w:bCs/>
                <w:sz w:val="22"/>
                <w:szCs w:val="22"/>
              </w:rPr>
              <w:t>FDR-Adjusted Significance</w:t>
            </w:r>
          </w:p>
        </w:tc>
      </w:tr>
      <w:tr w:rsidR="002A436A" w:rsidRPr="00F62218" w14:paraId="7436A7C9" w14:textId="77777777" w:rsidTr="00C925C7">
        <w:trPr>
          <w:trHeight w:val="31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759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I &amp; Average Brain Temperatur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56C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E9F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0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2C4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8</w:t>
            </w:r>
          </w:p>
        </w:tc>
      </w:tr>
      <w:tr w:rsidR="002A436A" w:rsidRPr="00F62218" w14:paraId="6790F03D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FCFBDD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HQ-9 Sum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373B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6B28B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406E52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613DCCFD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E5D386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Total Average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4A15B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2F29A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2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E5EADC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3</w:t>
            </w:r>
          </w:p>
        </w:tc>
      </w:tr>
      <w:tr w:rsidR="002A436A" w:rsidRPr="00F62218" w14:paraId="6745D0C1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AEDDF01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Respiratory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90DBB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49D7B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E57852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0</w:t>
            </w:r>
          </w:p>
        </w:tc>
      </w:tr>
      <w:tr w:rsidR="002A436A" w:rsidRPr="00F62218" w14:paraId="5E69870B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667CC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Average Brain NAA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CD4053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2970D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3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D9D267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0</w:t>
            </w:r>
          </w:p>
        </w:tc>
      </w:tr>
      <w:tr w:rsidR="002A436A" w:rsidRPr="00F62218" w14:paraId="0CFD275C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16E91BB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FSS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D9798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179AD8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9BF47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1</w:t>
            </w:r>
          </w:p>
        </w:tc>
      </w:tr>
      <w:tr w:rsidR="002A436A" w:rsidRPr="00F62218" w14:paraId="7436AAE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6DBB083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lastRenderedPageBreak/>
              <w:t>Kansas Neurologic/Cognitive/Mood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F855B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7BBFE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4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97D3A6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4</w:t>
            </w:r>
          </w:p>
        </w:tc>
      </w:tr>
      <w:tr w:rsidR="002A436A" w:rsidRPr="00F62218" w14:paraId="39C4549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0475B2C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Skin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819F8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D27B6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D3F0AA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9</w:t>
            </w:r>
          </w:p>
        </w:tc>
      </w:tr>
      <w:tr w:rsidR="002A436A" w:rsidRPr="00F62218" w14:paraId="21764750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EF075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Kansas Pain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F97B8E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05E675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5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666D140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66</w:t>
            </w:r>
          </w:p>
        </w:tc>
      </w:tr>
      <w:tr w:rsidR="002A436A" w:rsidRPr="00F62218" w14:paraId="163C80BE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19A9157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BPI-S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C6A92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54CC6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6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932A04D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67</w:t>
            </w:r>
          </w:p>
        </w:tc>
      </w:tr>
      <w:tr w:rsidR="002A436A" w:rsidRPr="00F62218" w14:paraId="332E0567" w14:textId="77777777" w:rsidTr="00C925C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A23B98A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PCL-5 Sum &amp; Average Brain Temperat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91A5A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8D7659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021D61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88</w:t>
            </w:r>
          </w:p>
        </w:tc>
      </w:tr>
      <w:tr w:rsidR="002A436A" w:rsidRPr="00F62218" w14:paraId="1F7B6145" w14:textId="77777777" w:rsidTr="00C925C7">
        <w:trPr>
          <w:trHeight w:val="315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214E" w14:textId="77777777" w:rsidR="002A436A" w:rsidRPr="00F62218" w:rsidRDefault="002A436A" w:rsidP="00C925C7">
            <w:pPr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Average Brain Lactate &amp; Average Brain Temperatu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5B7F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-0.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C66C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9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C1F4" w14:textId="77777777" w:rsidR="002A436A" w:rsidRPr="00F62218" w:rsidRDefault="002A436A" w:rsidP="00C925C7">
            <w:pPr>
              <w:jc w:val="right"/>
              <w:rPr>
                <w:sz w:val="22"/>
                <w:szCs w:val="22"/>
              </w:rPr>
            </w:pPr>
            <w:r w:rsidRPr="00F62218">
              <w:rPr>
                <w:sz w:val="22"/>
                <w:szCs w:val="22"/>
              </w:rPr>
              <w:t>0.98</w:t>
            </w:r>
          </w:p>
        </w:tc>
      </w:tr>
    </w:tbl>
    <w:p w14:paraId="6789DE16" w14:textId="77777777" w:rsidR="00631B0B" w:rsidRDefault="00631B0B"/>
    <w:sectPr w:rsidR="00631B0B" w:rsidSect="00482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6A"/>
    <w:rsid w:val="00004C70"/>
    <w:rsid w:val="00005C24"/>
    <w:rsid w:val="000104EA"/>
    <w:rsid w:val="00010FE1"/>
    <w:rsid w:val="0001492F"/>
    <w:rsid w:val="00021DDE"/>
    <w:rsid w:val="00031589"/>
    <w:rsid w:val="00037DCF"/>
    <w:rsid w:val="00042F07"/>
    <w:rsid w:val="000507CB"/>
    <w:rsid w:val="0005169C"/>
    <w:rsid w:val="0005601E"/>
    <w:rsid w:val="00060026"/>
    <w:rsid w:val="00060253"/>
    <w:rsid w:val="000707EF"/>
    <w:rsid w:val="00071CE6"/>
    <w:rsid w:val="000725C7"/>
    <w:rsid w:val="00073CC5"/>
    <w:rsid w:val="00074048"/>
    <w:rsid w:val="000740D0"/>
    <w:rsid w:val="00080F40"/>
    <w:rsid w:val="00083BD0"/>
    <w:rsid w:val="00083CF7"/>
    <w:rsid w:val="0008783E"/>
    <w:rsid w:val="00096EB4"/>
    <w:rsid w:val="000B2A2A"/>
    <w:rsid w:val="000B412A"/>
    <w:rsid w:val="000C19F5"/>
    <w:rsid w:val="000D0509"/>
    <w:rsid w:val="000D6BA8"/>
    <w:rsid w:val="000E6074"/>
    <w:rsid w:val="000F1FAC"/>
    <w:rsid w:val="000F27B4"/>
    <w:rsid w:val="000F6CBA"/>
    <w:rsid w:val="00101BD8"/>
    <w:rsid w:val="00106EA6"/>
    <w:rsid w:val="00111470"/>
    <w:rsid w:val="001137A3"/>
    <w:rsid w:val="001176D3"/>
    <w:rsid w:val="0012342D"/>
    <w:rsid w:val="0013558C"/>
    <w:rsid w:val="001370C4"/>
    <w:rsid w:val="0014140E"/>
    <w:rsid w:val="001417BA"/>
    <w:rsid w:val="0015527A"/>
    <w:rsid w:val="00160692"/>
    <w:rsid w:val="00164A1E"/>
    <w:rsid w:val="00167305"/>
    <w:rsid w:val="0017337D"/>
    <w:rsid w:val="00177384"/>
    <w:rsid w:val="00181808"/>
    <w:rsid w:val="00182A3D"/>
    <w:rsid w:val="00183001"/>
    <w:rsid w:val="00190D30"/>
    <w:rsid w:val="00192348"/>
    <w:rsid w:val="001A5A7C"/>
    <w:rsid w:val="001A705C"/>
    <w:rsid w:val="001A751A"/>
    <w:rsid w:val="001B4454"/>
    <w:rsid w:val="001C1E21"/>
    <w:rsid w:val="001C3392"/>
    <w:rsid w:val="001D005E"/>
    <w:rsid w:val="001D17D8"/>
    <w:rsid w:val="001D1AFB"/>
    <w:rsid w:val="001D2C5B"/>
    <w:rsid w:val="001D3243"/>
    <w:rsid w:val="001D3BB5"/>
    <w:rsid w:val="001D4D21"/>
    <w:rsid w:val="001E2824"/>
    <w:rsid w:val="001E3ADB"/>
    <w:rsid w:val="001E3EC2"/>
    <w:rsid w:val="001E4B15"/>
    <w:rsid w:val="001F283C"/>
    <w:rsid w:val="001F2E30"/>
    <w:rsid w:val="001F48D9"/>
    <w:rsid w:val="001F6F1D"/>
    <w:rsid w:val="00201924"/>
    <w:rsid w:val="00201CD7"/>
    <w:rsid w:val="00203FBB"/>
    <w:rsid w:val="00211BC8"/>
    <w:rsid w:val="00214584"/>
    <w:rsid w:val="002203BC"/>
    <w:rsid w:val="00221F10"/>
    <w:rsid w:val="0022337F"/>
    <w:rsid w:val="00225F05"/>
    <w:rsid w:val="002275C6"/>
    <w:rsid w:val="002326C7"/>
    <w:rsid w:val="0023477E"/>
    <w:rsid w:val="00251CCB"/>
    <w:rsid w:val="00252024"/>
    <w:rsid w:val="002522FB"/>
    <w:rsid w:val="002539CE"/>
    <w:rsid w:val="0026182C"/>
    <w:rsid w:val="00261B40"/>
    <w:rsid w:val="00261D6D"/>
    <w:rsid w:val="0027585D"/>
    <w:rsid w:val="00276054"/>
    <w:rsid w:val="00286A1F"/>
    <w:rsid w:val="00291970"/>
    <w:rsid w:val="0029348C"/>
    <w:rsid w:val="002A0050"/>
    <w:rsid w:val="002A2273"/>
    <w:rsid w:val="002A436A"/>
    <w:rsid w:val="002B1E43"/>
    <w:rsid w:val="002C1EAD"/>
    <w:rsid w:val="002C2A06"/>
    <w:rsid w:val="002C303B"/>
    <w:rsid w:val="002C3D1F"/>
    <w:rsid w:val="002E0CAA"/>
    <w:rsid w:val="002E12D5"/>
    <w:rsid w:val="002F6035"/>
    <w:rsid w:val="0030092D"/>
    <w:rsid w:val="003111AB"/>
    <w:rsid w:val="00312A13"/>
    <w:rsid w:val="003206B4"/>
    <w:rsid w:val="003229E1"/>
    <w:rsid w:val="00323906"/>
    <w:rsid w:val="00323C56"/>
    <w:rsid w:val="00324203"/>
    <w:rsid w:val="00327AE5"/>
    <w:rsid w:val="00334189"/>
    <w:rsid w:val="00346659"/>
    <w:rsid w:val="00347E00"/>
    <w:rsid w:val="003551E2"/>
    <w:rsid w:val="00355494"/>
    <w:rsid w:val="00360538"/>
    <w:rsid w:val="003608D2"/>
    <w:rsid w:val="003647A3"/>
    <w:rsid w:val="0037166F"/>
    <w:rsid w:val="00373AD3"/>
    <w:rsid w:val="00373E06"/>
    <w:rsid w:val="0038283D"/>
    <w:rsid w:val="00395C95"/>
    <w:rsid w:val="00395F13"/>
    <w:rsid w:val="003964EB"/>
    <w:rsid w:val="003A15D6"/>
    <w:rsid w:val="003A3BFF"/>
    <w:rsid w:val="003B1B3E"/>
    <w:rsid w:val="003B3581"/>
    <w:rsid w:val="003B63BA"/>
    <w:rsid w:val="003B7B56"/>
    <w:rsid w:val="003C630A"/>
    <w:rsid w:val="003D2374"/>
    <w:rsid w:val="003D37CF"/>
    <w:rsid w:val="003D5469"/>
    <w:rsid w:val="003D7A76"/>
    <w:rsid w:val="003E4233"/>
    <w:rsid w:val="003E4CAB"/>
    <w:rsid w:val="004006E1"/>
    <w:rsid w:val="004109AE"/>
    <w:rsid w:val="00411642"/>
    <w:rsid w:val="00412CC9"/>
    <w:rsid w:val="00415579"/>
    <w:rsid w:val="00420085"/>
    <w:rsid w:val="00423DC0"/>
    <w:rsid w:val="00425300"/>
    <w:rsid w:val="00427CCE"/>
    <w:rsid w:val="004301CC"/>
    <w:rsid w:val="00433112"/>
    <w:rsid w:val="00436B7C"/>
    <w:rsid w:val="004401CA"/>
    <w:rsid w:val="0044033F"/>
    <w:rsid w:val="00442D4D"/>
    <w:rsid w:val="00450412"/>
    <w:rsid w:val="00452AA8"/>
    <w:rsid w:val="0046712C"/>
    <w:rsid w:val="004741BD"/>
    <w:rsid w:val="00477877"/>
    <w:rsid w:val="00482D5D"/>
    <w:rsid w:val="004855EB"/>
    <w:rsid w:val="004876F4"/>
    <w:rsid w:val="00487EC8"/>
    <w:rsid w:val="00491BBE"/>
    <w:rsid w:val="004A082E"/>
    <w:rsid w:val="004A19CB"/>
    <w:rsid w:val="004A58A1"/>
    <w:rsid w:val="004A63D4"/>
    <w:rsid w:val="004B0494"/>
    <w:rsid w:val="004B1EE4"/>
    <w:rsid w:val="004B71D7"/>
    <w:rsid w:val="004C13AE"/>
    <w:rsid w:val="004C3E38"/>
    <w:rsid w:val="004C56B0"/>
    <w:rsid w:val="004D1E93"/>
    <w:rsid w:val="004D2A44"/>
    <w:rsid w:val="004D6407"/>
    <w:rsid w:val="004E0FAF"/>
    <w:rsid w:val="004E3781"/>
    <w:rsid w:val="004E42F4"/>
    <w:rsid w:val="004F01A9"/>
    <w:rsid w:val="004F25B6"/>
    <w:rsid w:val="004F3A04"/>
    <w:rsid w:val="004F5A37"/>
    <w:rsid w:val="00500E99"/>
    <w:rsid w:val="005035E0"/>
    <w:rsid w:val="005044EE"/>
    <w:rsid w:val="00511999"/>
    <w:rsid w:val="00516437"/>
    <w:rsid w:val="00520DC3"/>
    <w:rsid w:val="005259B4"/>
    <w:rsid w:val="00530813"/>
    <w:rsid w:val="005421BF"/>
    <w:rsid w:val="00544BF3"/>
    <w:rsid w:val="00551F6F"/>
    <w:rsid w:val="005565B9"/>
    <w:rsid w:val="00571F23"/>
    <w:rsid w:val="005778ED"/>
    <w:rsid w:val="00580731"/>
    <w:rsid w:val="00584CDD"/>
    <w:rsid w:val="00585B72"/>
    <w:rsid w:val="005875AD"/>
    <w:rsid w:val="00591FA0"/>
    <w:rsid w:val="00596ADB"/>
    <w:rsid w:val="005A066F"/>
    <w:rsid w:val="005A15BB"/>
    <w:rsid w:val="005A2237"/>
    <w:rsid w:val="005A314D"/>
    <w:rsid w:val="005B241B"/>
    <w:rsid w:val="005C4143"/>
    <w:rsid w:val="005C54E9"/>
    <w:rsid w:val="005C7025"/>
    <w:rsid w:val="005D38F9"/>
    <w:rsid w:val="005E1967"/>
    <w:rsid w:val="0060390A"/>
    <w:rsid w:val="00603A32"/>
    <w:rsid w:val="00603B5D"/>
    <w:rsid w:val="0060481E"/>
    <w:rsid w:val="006049D4"/>
    <w:rsid w:val="00612BF5"/>
    <w:rsid w:val="00612D64"/>
    <w:rsid w:val="0061395C"/>
    <w:rsid w:val="0062718F"/>
    <w:rsid w:val="006306AE"/>
    <w:rsid w:val="00631B0B"/>
    <w:rsid w:val="00633009"/>
    <w:rsid w:val="0063489D"/>
    <w:rsid w:val="00634E55"/>
    <w:rsid w:val="00635070"/>
    <w:rsid w:val="0063696C"/>
    <w:rsid w:val="006505A4"/>
    <w:rsid w:val="0066160F"/>
    <w:rsid w:val="0066436E"/>
    <w:rsid w:val="00664AC1"/>
    <w:rsid w:val="006670B3"/>
    <w:rsid w:val="006758F7"/>
    <w:rsid w:val="00676912"/>
    <w:rsid w:val="00681244"/>
    <w:rsid w:val="00686530"/>
    <w:rsid w:val="00686FF6"/>
    <w:rsid w:val="00690138"/>
    <w:rsid w:val="006917EE"/>
    <w:rsid w:val="006953CE"/>
    <w:rsid w:val="0069558F"/>
    <w:rsid w:val="006A4F6D"/>
    <w:rsid w:val="006A7AAE"/>
    <w:rsid w:val="006B41E2"/>
    <w:rsid w:val="006C3943"/>
    <w:rsid w:val="006C7B10"/>
    <w:rsid w:val="006D2232"/>
    <w:rsid w:val="006D2B2B"/>
    <w:rsid w:val="006D3C2A"/>
    <w:rsid w:val="006D46DC"/>
    <w:rsid w:val="006D5FAB"/>
    <w:rsid w:val="006E0EA0"/>
    <w:rsid w:val="006E5894"/>
    <w:rsid w:val="006E73B0"/>
    <w:rsid w:val="006F242D"/>
    <w:rsid w:val="006F3C2A"/>
    <w:rsid w:val="006F5985"/>
    <w:rsid w:val="00700614"/>
    <w:rsid w:val="00700B64"/>
    <w:rsid w:val="00700E24"/>
    <w:rsid w:val="00703E7A"/>
    <w:rsid w:val="00704644"/>
    <w:rsid w:val="00711ABA"/>
    <w:rsid w:val="0071235C"/>
    <w:rsid w:val="007172D4"/>
    <w:rsid w:val="00720641"/>
    <w:rsid w:val="00727BFC"/>
    <w:rsid w:val="007319E2"/>
    <w:rsid w:val="007326FC"/>
    <w:rsid w:val="00737AF2"/>
    <w:rsid w:val="00737ECB"/>
    <w:rsid w:val="00747E8F"/>
    <w:rsid w:val="0075441C"/>
    <w:rsid w:val="007623D4"/>
    <w:rsid w:val="00763DE6"/>
    <w:rsid w:val="00764364"/>
    <w:rsid w:val="00772C3C"/>
    <w:rsid w:val="00781DF8"/>
    <w:rsid w:val="00782437"/>
    <w:rsid w:val="00784DC7"/>
    <w:rsid w:val="00790463"/>
    <w:rsid w:val="00797F21"/>
    <w:rsid w:val="007A7E57"/>
    <w:rsid w:val="007B03BD"/>
    <w:rsid w:val="007B2FF6"/>
    <w:rsid w:val="007B521C"/>
    <w:rsid w:val="007B53B3"/>
    <w:rsid w:val="007B5621"/>
    <w:rsid w:val="007C2363"/>
    <w:rsid w:val="007C2FC4"/>
    <w:rsid w:val="007D3A45"/>
    <w:rsid w:val="007D4CAF"/>
    <w:rsid w:val="007E3B2B"/>
    <w:rsid w:val="007E4140"/>
    <w:rsid w:val="007E52FD"/>
    <w:rsid w:val="007E6AB1"/>
    <w:rsid w:val="007F0381"/>
    <w:rsid w:val="007F1438"/>
    <w:rsid w:val="007F1A5F"/>
    <w:rsid w:val="007F2B63"/>
    <w:rsid w:val="00801C3E"/>
    <w:rsid w:val="00802DF2"/>
    <w:rsid w:val="00805ED4"/>
    <w:rsid w:val="00822089"/>
    <w:rsid w:val="0082327A"/>
    <w:rsid w:val="008277D5"/>
    <w:rsid w:val="008303CD"/>
    <w:rsid w:val="00832C1A"/>
    <w:rsid w:val="0084700C"/>
    <w:rsid w:val="00856A75"/>
    <w:rsid w:val="008611DE"/>
    <w:rsid w:val="00862151"/>
    <w:rsid w:val="00870E51"/>
    <w:rsid w:val="008726D7"/>
    <w:rsid w:val="008737F3"/>
    <w:rsid w:val="0087729C"/>
    <w:rsid w:val="00884268"/>
    <w:rsid w:val="00892955"/>
    <w:rsid w:val="00897833"/>
    <w:rsid w:val="008A33F5"/>
    <w:rsid w:val="008A527A"/>
    <w:rsid w:val="008B327D"/>
    <w:rsid w:val="008C2373"/>
    <w:rsid w:val="008C6124"/>
    <w:rsid w:val="008C7F5E"/>
    <w:rsid w:val="008D596F"/>
    <w:rsid w:val="008D794E"/>
    <w:rsid w:val="008E2095"/>
    <w:rsid w:val="008E5012"/>
    <w:rsid w:val="008E68F1"/>
    <w:rsid w:val="008F0C2E"/>
    <w:rsid w:val="008F2BF2"/>
    <w:rsid w:val="008F2F21"/>
    <w:rsid w:val="008F3AEA"/>
    <w:rsid w:val="008F7EC9"/>
    <w:rsid w:val="009008E0"/>
    <w:rsid w:val="00901C2D"/>
    <w:rsid w:val="0090533B"/>
    <w:rsid w:val="00905F13"/>
    <w:rsid w:val="00907507"/>
    <w:rsid w:val="00916542"/>
    <w:rsid w:val="009169B2"/>
    <w:rsid w:val="00921B47"/>
    <w:rsid w:val="009328E7"/>
    <w:rsid w:val="009337E8"/>
    <w:rsid w:val="009356DA"/>
    <w:rsid w:val="00940F9F"/>
    <w:rsid w:val="00943C9E"/>
    <w:rsid w:val="009507E9"/>
    <w:rsid w:val="00955AAA"/>
    <w:rsid w:val="00957712"/>
    <w:rsid w:val="0096089E"/>
    <w:rsid w:val="009653FE"/>
    <w:rsid w:val="00971D77"/>
    <w:rsid w:val="00972C72"/>
    <w:rsid w:val="00977472"/>
    <w:rsid w:val="00981AFD"/>
    <w:rsid w:val="00996312"/>
    <w:rsid w:val="009A69EC"/>
    <w:rsid w:val="009B2A70"/>
    <w:rsid w:val="009B7EFE"/>
    <w:rsid w:val="009D0078"/>
    <w:rsid w:val="009D0CC7"/>
    <w:rsid w:val="009D128C"/>
    <w:rsid w:val="009D1965"/>
    <w:rsid w:val="009E17B5"/>
    <w:rsid w:val="009E2957"/>
    <w:rsid w:val="009E3B32"/>
    <w:rsid w:val="009F1C72"/>
    <w:rsid w:val="009F4322"/>
    <w:rsid w:val="009F71B1"/>
    <w:rsid w:val="00A03B9C"/>
    <w:rsid w:val="00A04556"/>
    <w:rsid w:val="00A0535A"/>
    <w:rsid w:val="00A05873"/>
    <w:rsid w:val="00A12D82"/>
    <w:rsid w:val="00A13889"/>
    <w:rsid w:val="00A1482D"/>
    <w:rsid w:val="00A151A5"/>
    <w:rsid w:val="00A15268"/>
    <w:rsid w:val="00A21B57"/>
    <w:rsid w:val="00A2264E"/>
    <w:rsid w:val="00A3145F"/>
    <w:rsid w:val="00A33F01"/>
    <w:rsid w:val="00A353FF"/>
    <w:rsid w:val="00A404FF"/>
    <w:rsid w:val="00A45057"/>
    <w:rsid w:val="00A4752A"/>
    <w:rsid w:val="00A478A6"/>
    <w:rsid w:val="00A5018A"/>
    <w:rsid w:val="00A503C6"/>
    <w:rsid w:val="00A511FD"/>
    <w:rsid w:val="00A528EA"/>
    <w:rsid w:val="00A5428A"/>
    <w:rsid w:val="00A64EBD"/>
    <w:rsid w:val="00A67A7B"/>
    <w:rsid w:val="00A67EF5"/>
    <w:rsid w:val="00A718A4"/>
    <w:rsid w:val="00A71BF9"/>
    <w:rsid w:val="00A72169"/>
    <w:rsid w:val="00A72355"/>
    <w:rsid w:val="00A752BB"/>
    <w:rsid w:val="00A75817"/>
    <w:rsid w:val="00A80805"/>
    <w:rsid w:val="00A82E96"/>
    <w:rsid w:val="00A91529"/>
    <w:rsid w:val="00A92A2A"/>
    <w:rsid w:val="00A968C8"/>
    <w:rsid w:val="00AA0E7D"/>
    <w:rsid w:val="00AA127F"/>
    <w:rsid w:val="00AA1F88"/>
    <w:rsid w:val="00AA3311"/>
    <w:rsid w:val="00AA7814"/>
    <w:rsid w:val="00AB4F6C"/>
    <w:rsid w:val="00AB5AB7"/>
    <w:rsid w:val="00AC0F08"/>
    <w:rsid w:val="00AC20EF"/>
    <w:rsid w:val="00AC2864"/>
    <w:rsid w:val="00AC7451"/>
    <w:rsid w:val="00AD67F8"/>
    <w:rsid w:val="00AE14D4"/>
    <w:rsid w:val="00AE7E0B"/>
    <w:rsid w:val="00B07014"/>
    <w:rsid w:val="00B10033"/>
    <w:rsid w:val="00B111A8"/>
    <w:rsid w:val="00B146F7"/>
    <w:rsid w:val="00B15BF0"/>
    <w:rsid w:val="00B377B2"/>
    <w:rsid w:val="00B3786C"/>
    <w:rsid w:val="00B417DD"/>
    <w:rsid w:val="00B41E49"/>
    <w:rsid w:val="00B4368E"/>
    <w:rsid w:val="00B452E3"/>
    <w:rsid w:val="00B45326"/>
    <w:rsid w:val="00B46F44"/>
    <w:rsid w:val="00B54F0A"/>
    <w:rsid w:val="00B55DCE"/>
    <w:rsid w:val="00B63E6E"/>
    <w:rsid w:val="00B70F7F"/>
    <w:rsid w:val="00B74D14"/>
    <w:rsid w:val="00B939F1"/>
    <w:rsid w:val="00BA0178"/>
    <w:rsid w:val="00BA17BE"/>
    <w:rsid w:val="00BA74BB"/>
    <w:rsid w:val="00BB2F49"/>
    <w:rsid w:val="00BC0CE7"/>
    <w:rsid w:val="00BC5765"/>
    <w:rsid w:val="00BC7600"/>
    <w:rsid w:val="00BD0290"/>
    <w:rsid w:val="00BE3063"/>
    <w:rsid w:val="00BE3080"/>
    <w:rsid w:val="00BE3E42"/>
    <w:rsid w:val="00BF02F0"/>
    <w:rsid w:val="00BF1896"/>
    <w:rsid w:val="00C06806"/>
    <w:rsid w:val="00C0715D"/>
    <w:rsid w:val="00C07781"/>
    <w:rsid w:val="00C14C9D"/>
    <w:rsid w:val="00C15B5B"/>
    <w:rsid w:val="00C21CF2"/>
    <w:rsid w:val="00C24E4C"/>
    <w:rsid w:val="00C35A0B"/>
    <w:rsid w:val="00C41CA9"/>
    <w:rsid w:val="00C45030"/>
    <w:rsid w:val="00C479DF"/>
    <w:rsid w:val="00C550BB"/>
    <w:rsid w:val="00C559A9"/>
    <w:rsid w:val="00C56FDA"/>
    <w:rsid w:val="00C718DA"/>
    <w:rsid w:val="00C80B61"/>
    <w:rsid w:val="00C821A3"/>
    <w:rsid w:val="00C855F5"/>
    <w:rsid w:val="00C91D3C"/>
    <w:rsid w:val="00CA120D"/>
    <w:rsid w:val="00CA28C9"/>
    <w:rsid w:val="00CA58FF"/>
    <w:rsid w:val="00CB03BA"/>
    <w:rsid w:val="00CB07AB"/>
    <w:rsid w:val="00CB1F2D"/>
    <w:rsid w:val="00CB299B"/>
    <w:rsid w:val="00CB3E63"/>
    <w:rsid w:val="00CB4194"/>
    <w:rsid w:val="00CC351E"/>
    <w:rsid w:val="00CC5E91"/>
    <w:rsid w:val="00CC5FE6"/>
    <w:rsid w:val="00CC6A75"/>
    <w:rsid w:val="00CD2E15"/>
    <w:rsid w:val="00CD53FD"/>
    <w:rsid w:val="00CE1FA9"/>
    <w:rsid w:val="00CE2901"/>
    <w:rsid w:val="00CE7421"/>
    <w:rsid w:val="00CF0180"/>
    <w:rsid w:val="00CF10A7"/>
    <w:rsid w:val="00CF2080"/>
    <w:rsid w:val="00CF2857"/>
    <w:rsid w:val="00CF431D"/>
    <w:rsid w:val="00CF7952"/>
    <w:rsid w:val="00D001D0"/>
    <w:rsid w:val="00D00ECC"/>
    <w:rsid w:val="00D11B57"/>
    <w:rsid w:val="00D12F8A"/>
    <w:rsid w:val="00D26F50"/>
    <w:rsid w:val="00D37B42"/>
    <w:rsid w:val="00D436B4"/>
    <w:rsid w:val="00D45986"/>
    <w:rsid w:val="00D46021"/>
    <w:rsid w:val="00D521BE"/>
    <w:rsid w:val="00D52533"/>
    <w:rsid w:val="00D55682"/>
    <w:rsid w:val="00D557E0"/>
    <w:rsid w:val="00D62FE4"/>
    <w:rsid w:val="00D63A3A"/>
    <w:rsid w:val="00D83605"/>
    <w:rsid w:val="00D90DD5"/>
    <w:rsid w:val="00D939D5"/>
    <w:rsid w:val="00D97A55"/>
    <w:rsid w:val="00DA5D3C"/>
    <w:rsid w:val="00DA761D"/>
    <w:rsid w:val="00DB219D"/>
    <w:rsid w:val="00DB4A34"/>
    <w:rsid w:val="00DC3469"/>
    <w:rsid w:val="00DC7724"/>
    <w:rsid w:val="00DD27AE"/>
    <w:rsid w:val="00DD2D1D"/>
    <w:rsid w:val="00DD6781"/>
    <w:rsid w:val="00DE084F"/>
    <w:rsid w:val="00DE4005"/>
    <w:rsid w:val="00DE5A03"/>
    <w:rsid w:val="00DF1BA2"/>
    <w:rsid w:val="00E00E77"/>
    <w:rsid w:val="00E04B74"/>
    <w:rsid w:val="00E07FB8"/>
    <w:rsid w:val="00E11F09"/>
    <w:rsid w:val="00E12B4C"/>
    <w:rsid w:val="00E1424B"/>
    <w:rsid w:val="00E15819"/>
    <w:rsid w:val="00E15CE6"/>
    <w:rsid w:val="00E16543"/>
    <w:rsid w:val="00E273CE"/>
    <w:rsid w:val="00E27C3D"/>
    <w:rsid w:val="00E36999"/>
    <w:rsid w:val="00E36D12"/>
    <w:rsid w:val="00E413F8"/>
    <w:rsid w:val="00E4209E"/>
    <w:rsid w:val="00E4377E"/>
    <w:rsid w:val="00E5724A"/>
    <w:rsid w:val="00E57C7A"/>
    <w:rsid w:val="00E60EA8"/>
    <w:rsid w:val="00E62E02"/>
    <w:rsid w:val="00E64FF6"/>
    <w:rsid w:val="00E66C8A"/>
    <w:rsid w:val="00E71CE1"/>
    <w:rsid w:val="00E76CEB"/>
    <w:rsid w:val="00E76F43"/>
    <w:rsid w:val="00E8211B"/>
    <w:rsid w:val="00E934EF"/>
    <w:rsid w:val="00EA05C0"/>
    <w:rsid w:val="00EA0835"/>
    <w:rsid w:val="00EA115B"/>
    <w:rsid w:val="00EA7B72"/>
    <w:rsid w:val="00EA7FCC"/>
    <w:rsid w:val="00EB597F"/>
    <w:rsid w:val="00EC178F"/>
    <w:rsid w:val="00EC30A7"/>
    <w:rsid w:val="00EE7D08"/>
    <w:rsid w:val="00EF5CDF"/>
    <w:rsid w:val="00EF7B85"/>
    <w:rsid w:val="00F02021"/>
    <w:rsid w:val="00F04670"/>
    <w:rsid w:val="00F21D7C"/>
    <w:rsid w:val="00F221DB"/>
    <w:rsid w:val="00F23CD5"/>
    <w:rsid w:val="00F2439C"/>
    <w:rsid w:val="00F32683"/>
    <w:rsid w:val="00F3271D"/>
    <w:rsid w:val="00F32D54"/>
    <w:rsid w:val="00F36506"/>
    <w:rsid w:val="00F3734F"/>
    <w:rsid w:val="00F37AC5"/>
    <w:rsid w:val="00F40ED7"/>
    <w:rsid w:val="00F45756"/>
    <w:rsid w:val="00F4775B"/>
    <w:rsid w:val="00F67B9A"/>
    <w:rsid w:val="00F72B7D"/>
    <w:rsid w:val="00F73157"/>
    <w:rsid w:val="00F80A18"/>
    <w:rsid w:val="00F81672"/>
    <w:rsid w:val="00F81F7A"/>
    <w:rsid w:val="00F823D2"/>
    <w:rsid w:val="00F879DB"/>
    <w:rsid w:val="00F902C4"/>
    <w:rsid w:val="00F908D5"/>
    <w:rsid w:val="00F912DF"/>
    <w:rsid w:val="00F94316"/>
    <w:rsid w:val="00F95132"/>
    <w:rsid w:val="00F963D1"/>
    <w:rsid w:val="00F96BB2"/>
    <w:rsid w:val="00FA3D99"/>
    <w:rsid w:val="00FA48F8"/>
    <w:rsid w:val="00FA67CB"/>
    <w:rsid w:val="00FA750B"/>
    <w:rsid w:val="00FA7DF4"/>
    <w:rsid w:val="00FB023E"/>
    <w:rsid w:val="00FB15F4"/>
    <w:rsid w:val="00FB37A5"/>
    <w:rsid w:val="00FB3BC0"/>
    <w:rsid w:val="00FB4597"/>
    <w:rsid w:val="00FB6172"/>
    <w:rsid w:val="00FC0BEA"/>
    <w:rsid w:val="00FC2128"/>
    <w:rsid w:val="00FD7060"/>
    <w:rsid w:val="00FE02D2"/>
    <w:rsid w:val="00FE2B40"/>
    <w:rsid w:val="00FE3537"/>
    <w:rsid w:val="00FF4133"/>
    <w:rsid w:val="00FF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84424"/>
  <w15:chartTrackingRefBased/>
  <w15:docId w15:val="{041C31E5-C39F-044B-A1A2-9215EDE4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6A"/>
  </w:style>
  <w:style w:type="paragraph" w:styleId="Heading1">
    <w:name w:val="heading 1"/>
    <w:basedOn w:val="Normal"/>
    <w:next w:val="Normal"/>
    <w:link w:val="Heading1Char"/>
    <w:uiPriority w:val="9"/>
    <w:qFormat/>
    <w:rsid w:val="002A4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3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3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3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3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3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3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3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3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3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43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43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loej@ua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7</Words>
  <Characters>4204</Characters>
  <Application>Microsoft Office Word</Application>
  <DocSecurity>0</DocSecurity>
  <Lines>135</Lines>
  <Paragraphs>44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loe L (Campus)</dc:creator>
  <cp:keywords/>
  <dc:description/>
  <cp:lastModifiedBy>Jones, Chloe L (Campus)</cp:lastModifiedBy>
  <cp:revision>2</cp:revision>
  <dcterms:created xsi:type="dcterms:W3CDTF">2025-07-23T21:53:00Z</dcterms:created>
  <dcterms:modified xsi:type="dcterms:W3CDTF">2025-07-2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7-23T21:54:4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ec58b6d7-6f20-422f-b606-046d30848438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